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CA4B" w14:textId="77777777" w:rsidR="00E0258B" w:rsidRPr="004B1025" w:rsidRDefault="00E0258B" w:rsidP="00E0258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</w:pPr>
      <w:r w:rsidRPr="004B1025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Introduction, spread and selective breeding of crops: new archaeobotanical data from southern Italy in the early Middle Ages</w:t>
      </w:r>
    </w:p>
    <w:p w14:paraId="69B87E41" w14:textId="77777777" w:rsidR="00E0258B" w:rsidRPr="004B1025" w:rsidRDefault="00E0258B" w:rsidP="00E0258B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65D069BD" w14:textId="77777777" w:rsidR="00E0258B" w:rsidRPr="00690F31" w:rsidRDefault="00E0258B" w:rsidP="00E0258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90F31">
        <w:rPr>
          <w:rFonts w:ascii="Times New Roman" w:eastAsia="Times New Roman" w:hAnsi="Times New Roman" w:cs="Times New Roman"/>
          <w:color w:val="000000"/>
          <w:sz w:val="20"/>
          <w:szCs w:val="20"/>
        </w:rPr>
        <w:t>Girolamo Fiorentino, Anna Maria Grasso, Milena Primavera</w:t>
      </w:r>
    </w:p>
    <w:p w14:paraId="3E146705" w14:textId="40F57ECF" w:rsidR="00E0258B" w:rsidRPr="004B1025" w:rsidRDefault="00E0258B" w:rsidP="00E0258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ESM 1</w:t>
      </w:r>
    </w:p>
    <w:p w14:paraId="250EA33E" w14:textId="77777777" w:rsidR="00D47BA9" w:rsidRPr="004B1025" w:rsidRDefault="00D47BA9" w:rsidP="00E0258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00000002" w14:textId="2EFB2E05" w:rsidR="00E11D65" w:rsidRPr="004B1025" w:rsidRDefault="00E0258B" w:rsidP="00E0258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ites mentioned in Fig.</w:t>
      </w:r>
      <w:r w:rsidR="00D47BA9" w:rsidRPr="004B102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4B102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1 and </w:t>
      </w:r>
      <w:r w:rsidR="00D47BA9" w:rsidRPr="004B102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SM 1 Site details</w:t>
      </w:r>
      <w:r w:rsidRPr="004B102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with reference to archaeobotanical studies</w:t>
      </w:r>
    </w:p>
    <w:p w14:paraId="00000003" w14:textId="3C08965A" w:rsidR="00E11D65" w:rsidRPr="004B1025" w:rsidRDefault="00E11D65" w:rsidP="00E0258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0000004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. Agrigento</w:t>
      </w:r>
    </w:p>
    <w:p w14:paraId="00000005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ti A, Fiorentino G (2016) Agrigento romana tra spazi naturali e spazi agricoli: il contributo dell’archeobotanica. In: Parello MC, Rizzo MS (eds), Paesaggi urbani tardoantichi. Casi a confronto. Edipuglia, Bari, pp 345- 352</w:t>
      </w:r>
    </w:p>
    <w:p w14:paraId="00000007" w14:textId="6EAFA934" w:rsidR="00E11D65" w:rsidRDefault="00E0258B" w:rsidP="00A007B5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ti A, Stella M, Della Penna V, Fiorentino G (</w:t>
      </w:r>
      <w:r w:rsidR="00A007B5">
        <w:rPr>
          <w:rFonts w:ascii="Times New Roman" w:eastAsia="Times New Roman" w:hAnsi="Times New Roman" w:cs="Times New Roman"/>
          <w:sz w:val="20"/>
          <w:szCs w:val="20"/>
        </w:rPr>
        <w:t>2023</w:t>
      </w:r>
      <w:r>
        <w:rPr>
          <w:rFonts w:ascii="Times New Roman" w:eastAsia="Times New Roman" w:hAnsi="Times New Roman" w:cs="Times New Roman"/>
          <w:sz w:val="20"/>
          <w:szCs w:val="20"/>
        </w:rPr>
        <w:t>) Lo studio archeobotanico dell'edificio termale rifunzionalizzato tra età tardoantica e altomedievale nell'insula IV.</w:t>
      </w:r>
      <w:r w:rsidR="00A007B5">
        <w:rPr>
          <w:rFonts w:ascii="Times New Roman" w:eastAsia="Times New Roman" w:hAnsi="Times New Roman" w:cs="Times New Roman"/>
          <w:sz w:val="20"/>
          <w:szCs w:val="20"/>
        </w:rPr>
        <w:t xml:space="preserve"> I</w:t>
      </w:r>
      <w:r w:rsidR="00A007B5" w:rsidRPr="00A007B5">
        <w:rPr>
          <w:rFonts w:ascii="Times New Roman" w:eastAsia="Times New Roman" w:hAnsi="Times New Roman" w:cs="Times New Roman"/>
          <w:sz w:val="20"/>
          <w:szCs w:val="20"/>
        </w:rPr>
        <w:t>n Caminneci V, Parello MC, Pisciotta F, Rizzo MS (</w:t>
      </w:r>
      <w:r w:rsidR="00A007B5">
        <w:rPr>
          <w:rFonts w:ascii="Times New Roman" w:eastAsia="Times New Roman" w:hAnsi="Times New Roman" w:cs="Times New Roman"/>
          <w:sz w:val="20"/>
          <w:szCs w:val="20"/>
        </w:rPr>
        <w:t>eds</w:t>
      </w:r>
      <w:r w:rsidR="00A007B5" w:rsidRPr="00A007B5">
        <w:rPr>
          <w:rFonts w:ascii="Times New Roman" w:eastAsia="Times New Roman" w:hAnsi="Times New Roman" w:cs="Times New Roman"/>
          <w:sz w:val="20"/>
          <w:szCs w:val="20"/>
        </w:rPr>
        <w:t>) Indagini archeologiche dell'Insula IV del Quartiere Ellenistico-Romano di Agrigento 2014-2018. ONE Group Edizioni</w:t>
      </w:r>
      <w:r w:rsidR="00A007B5">
        <w:rPr>
          <w:rFonts w:ascii="Times New Roman" w:eastAsia="Times New Roman" w:hAnsi="Times New Roman" w:cs="Times New Roman"/>
          <w:sz w:val="20"/>
          <w:szCs w:val="20"/>
        </w:rPr>
        <w:t>:</w:t>
      </w:r>
      <w:r w:rsidR="00A007B5" w:rsidRPr="00A007B5">
        <w:rPr>
          <w:rFonts w:ascii="Times New Roman" w:eastAsia="Times New Roman" w:hAnsi="Times New Roman" w:cs="Times New Roman"/>
          <w:sz w:val="20"/>
          <w:szCs w:val="20"/>
        </w:rPr>
        <w:t xml:space="preserve"> L’Aquila, pp. 491-509. </w:t>
      </w:r>
    </w:p>
    <w:p w14:paraId="00000008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. Akrai, Palazzolo Acreide (SI)</w:t>
      </w:r>
    </w:p>
    <w:p w14:paraId="00000009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 M (2022) La dieta mediterranea tra archeologia, tradizione e innovazione: il ruolo dell’archeobotanica. Phd thesis, Università del Salento.</w:t>
      </w:r>
    </w:p>
    <w:p w14:paraId="0000000A" w14:textId="77777777" w:rsidR="00E11D65" w:rsidRDefault="00E11D65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0B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. Apigliano, Martano (LE)</w:t>
      </w:r>
    </w:p>
    <w:p w14:paraId="0000000C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orentino G (1999) Ricerche archeobotaniche e paleoambientali. In: Arthur P (ed) Da Apigliano a Martano. Tre anni di archeologia medievale (1997- 1999), Congedo Editore, Galatina, pp 54- 56.</w:t>
      </w:r>
    </w:p>
    <w:p w14:paraId="0000000D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, Fiorentino G (2009) L’ambiente vegetale: risultati delle nuove analisi archeobotaniche. In: Arthur P, Bruno B (eds) Apigliano: un villaggio bizantino e medievale in Terra d’Otranto. L’ambiente, il villaggio, la popolazione. Arti Grafiche Panico: Galatina, pp. 53- 56.</w:t>
      </w:r>
    </w:p>
    <w:p w14:paraId="0000000E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0F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4. Casale San Pietro, Castronovo (PA)</w:t>
      </w:r>
    </w:p>
    <w:p w14:paraId="00000010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rimavera M, Minervini I (2022) “Laudato ingentia rura, exiguum colito”. Assemblaggi archeobotanici a confronto nella Sicilia medievale: dagli orti di Mazara del Vallo (Trapani) ai campi aperti di Casale San Pietro (Castronovo di Sicilia, Palermo). In: Milanese M. (ed) IX Congresso Nazionale di Archeologia Medievale, Vol 2, Alghero 28 September-2 October 2022, All’insegna del Giglio, pp. 444-448.</w:t>
      </w:r>
    </w:p>
    <w:p w14:paraId="602F070B" w14:textId="6E52C0C5" w:rsidR="00CD435C" w:rsidRPr="00CD435C" w:rsidRDefault="00CD435C" w:rsidP="00CD435C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D435C">
        <w:rPr>
          <w:rFonts w:ascii="Times New Roman" w:eastAsia="Times New Roman" w:hAnsi="Times New Roman" w:cs="Times New Roman"/>
          <w:sz w:val="20"/>
          <w:szCs w:val="20"/>
        </w:rPr>
        <w:t xml:space="preserve">Primavera M, Fiorentino G (in press) Le indagini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>rcheobotaniche a Casale San Pietro (Castronovo di Sicilia-PA): agricoltura e ambiente vegetale tra età imperiale e basso medioevo. In Carver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>M, Molinari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>A, Orecchioni P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D435C">
        <w:rPr>
          <w:rFonts w:ascii="Times New Roman" w:eastAsia="Times New Roman" w:hAnsi="Times New Roman" w:cs="Times New Roman"/>
          <w:sz w:val="20"/>
          <w:szCs w:val="20"/>
        </w:rPr>
        <w:t>(eds) Castronovo di Sicilia Archaeological Investigations and research 2014-2021.</w:t>
      </w:r>
    </w:p>
    <w:p w14:paraId="00000011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12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. Colmitella, Racalmuto (AG)</w:t>
      </w:r>
    </w:p>
    <w:p w14:paraId="00000013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ti A, unpublished data, Laboratorio di Archeobotanica e Paleoecologia- Università del Salento</w:t>
      </w:r>
    </w:p>
    <w:p w14:paraId="00000014" w14:textId="77777777" w:rsidR="00E11D65" w:rsidRPr="004B102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Grasso AM, D’Aquino S, Vacca E, Fiorentino G (2020) Medioevo è innovazione: breve storia della fava (Vicia faba L.) alla luce dei nuovi dati archeobotanici. </w:t>
      </w: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Archeologia Medievale 47: 49-59</w:t>
      </w:r>
    </w:p>
    <w:p w14:paraId="00000015" w14:textId="77777777" w:rsidR="00E11D65" w:rsidRPr="004B1025" w:rsidRDefault="00E11D65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016" w14:textId="77777777" w:rsidR="00E11D65" w:rsidRPr="004B102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6. Contrada Castro, Corleone (PA)</w:t>
      </w:r>
    </w:p>
    <w:p w14:paraId="00000017" w14:textId="77777777" w:rsidR="00E11D65" w:rsidRPr="004B102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Castrorao Barba A, Speciale C, Miccichè R et al (2021) The Sicilian Countryside in the Early Middle Ages: Human–Environment Interactions at Contrada Castro, Environmental Archaeology: 1-16</w:t>
      </w:r>
    </w:p>
    <w:p w14:paraId="00000018" w14:textId="77777777" w:rsidR="00E11D65" w:rsidRPr="004B102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0000019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7. Faragola, Ascoli Satriano (FG)</w:t>
      </w:r>
    </w:p>
    <w:p w14:paraId="0000001A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aracuta V, Fiorentino F, Turchiano M, Volpe G (2012) Processi di formazione di due discariche altomedievali nel sito di Faragola. Il contributo dell'analisi archeobotanica. Post-Classical Archaeology 2: 225-246</w:t>
      </w:r>
    </w:p>
    <w:p w14:paraId="0000001B" w14:textId="77777777" w:rsidR="00E11D65" w:rsidRDefault="00E11D65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1C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. Kaukana, Santa Croce Caemerina (RG)</w:t>
      </w:r>
    </w:p>
    <w:p w14:paraId="0000001D" w14:textId="77777777" w:rsidR="00E11D65" w:rsidRPr="004B102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Ramsay J, Wilson RJA (2012) Funerary Dining in Early Byzantine Sicily: archaeobotanical evidence from Kaukan, Meditarch 25: 81–93</w:t>
      </w:r>
    </w:p>
    <w:p w14:paraId="0000001E" w14:textId="77777777" w:rsidR="00E11D65" w:rsidRPr="004B102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01F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. Mazara del Vallo (TP)</w:t>
      </w:r>
    </w:p>
    <w:p w14:paraId="00000020" w14:textId="77777777" w:rsidR="00E11D65" w:rsidRPr="00E0258B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rimavera M (2018) Introduzione di nuove piante e innovazioni agronomiche nella Sicilia medievale: il contributo dell’archeobotanica alla rivoluzione agricola araba di Andrew Watson, Archeologia Medievale, XVL: 439-444 </w:t>
      </w:r>
    </w:p>
    <w:p w14:paraId="00000021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orentino G., Porta M., Primavera M., Sellitto A.  (2021) Mazara tra innovazione e continuità: il contributo dell’archeobotanica alla ricostruzione dei paesaggi, dei sistemi agricoli e delle abitudini alimentari tra periodo bizantino ed età moderna. In: Molinari A., Meo A. (eds) Mazara/Māzar: nel ventre della città medievale (secoli VII-XV). Edizione critica degli scavi (1997) in via Tenente Gaspare Romano, All’Insegna del Giglio, Sesto Fiorentino, pp. 567-594</w:t>
      </w:r>
    </w:p>
    <w:p w14:paraId="00000022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23" w14:textId="77777777" w:rsidR="00E11D65" w:rsidRPr="004B102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10. Monte Polizzo, Salemi, (TP)</w:t>
      </w:r>
    </w:p>
    <w:p w14:paraId="00000024" w14:textId="77777777" w:rsidR="00E11D65" w:rsidRPr="004B102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Stika HP, Heiss AG, Zach B (2008) Plant remains from the early Iron Age in western Sicily: differences in subsistence strategies of Greek and Elymian sites, Veget Hist Archaeobot 17: 139- 148</w:t>
      </w:r>
    </w:p>
    <w:p w14:paraId="00000025" w14:textId="77777777" w:rsidR="00E11D65" w:rsidRPr="004B102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026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1. Murge di Santa Caterina, Rocca Imperiale (CS)</w:t>
      </w:r>
    </w:p>
    <w:p w14:paraId="00000027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scarella A, Fiorentino G (2019) Il sito fortificato medievale di Murge di Santa Caterina (Rocca Imperiale, CS): un approccio integrato di archeologia. In: Coscarella A (ed), Ricerche. Studi in onore di Giuseppe Roma – Collana del Dipartimento di studi umanistici. Sezione di Archeologia XVI. Università della Calabria, Cosenza, pp 52- 64</w:t>
      </w:r>
    </w:p>
    <w:p w14:paraId="00000028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, D’Aquino S, Vacca E, Fiorentino G (2020) Medioevo è innovazione: breve storia della fava (Vicia faba L.) alla luce dei nuovi dati archeobotanici. Archeologia Medievale 47: 49-59</w:t>
      </w:r>
    </w:p>
    <w:p w14:paraId="00000029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2A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2. Oria (BR)</w:t>
      </w:r>
    </w:p>
    <w:p w14:paraId="0000002B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cchiaro A, Napolitano C, Caprino P, D’Oronzo C (2015) Oria nell’Altomedioevo: un impianto per la trasformazione dei cereali fra IX e X secolo. In: Arthur P, Leo Imperiale M (eds.) Atti del VII Congresso Nazionale di Archeologia Medievale (Lecce 9-12 settembre 2015), Edigilio, Firenze, pp 387- 392</w:t>
      </w:r>
    </w:p>
    <w:p w14:paraId="0000002C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2D" w14:textId="1575435A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3. 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 xml:space="preserve">Contrada Rocchicella, </w:t>
      </w:r>
      <w:r>
        <w:rPr>
          <w:rFonts w:ascii="Times New Roman" w:eastAsia="Times New Roman" w:hAnsi="Times New Roman" w:cs="Times New Roman"/>
          <w:sz w:val="20"/>
          <w:szCs w:val="20"/>
        </w:rPr>
        <w:t>Mineo (CT)</w:t>
      </w:r>
    </w:p>
    <w:p w14:paraId="0000002E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, D’Aquino S, Vacca E, Fiorentino G (2020) Medioevo è innovazione: breve storia della fava (Vicia faba L.) alla luce dei nuovi dati archeobotanici. Archeologia Medievale 47: 49-59</w:t>
      </w:r>
    </w:p>
    <w:p w14:paraId="0000002F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, Stella M, Arcifa L, De Benedetto GE, Fiorentino G (2021) Le vie del lino nel Medioevo: nuovi dati dal contesto bizantino di Rocchicella di Mineo (CT). Archeologia Medievale 48: 353- 370</w:t>
      </w:r>
    </w:p>
    <w:p w14:paraId="00000030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 M (2022) La dieta mediterranea tra archeologia, tradizione e innovazione: il ruolo dell’archeobotanica. Phd thesis, Università del Salento.</w:t>
      </w:r>
    </w:p>
    <w:p w14:paraId="00000031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32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4. Salapia, Cerignola (FG)</w:t>
      </w:r>
    </w:p>
    <w:p w14:paraId="00000033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irolamo F, D’Aquino S, Della Penna V (2022) Dalla laguna all’entroterra: il contributo dell’archeobotanica alla ricostruzione dei paesaggi e dei sistemi agricoli a Salapia tra Tardo Antico e Alto Medioevo. In: De Venuto G, Goffredo R, Totten DM (eds) Salapia-Salpi 1 Scavi e ricerche 2013-2016. Edipuglia, Bari, pp. 573-587</w:t>
      </w:r>
    </w:p>
    <w:p w14:paraId="00000034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irolamo Fiorentino, Valeria della Penna, Silvia D’Aquino (in press) Paleoambiente e paesaggi, sistemi agricoli e alimentazione vegetale a Salapia-Salpi: continuità e cambiamento tra Tarda Antichità e Basso Medioevo.</w:t>
      </w:r>
    </w:p>
    <w:p w14:paraId="00000035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6" w14:textId="52A671F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5. Vallone Inferno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>,</w:t>
      </w:r>
      <w:r w:rsidR="00CE67D4" w:rsidRPr="00CE67D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>Scillato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PA)</w:t>
      </w:r>
    </w:p>
    <w:p w14:paraId="00000037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orgia V, Martín P, López-García V et al (2013) New data on Sicilian prehistoric and historic evolution in a mountain context, Vallone Inferno (Scillato, Italy). Comptes Rendus Palevol 12(2):115-126. https://doi.org/10.1016/j.crpv.2012.11.002.</w:t>
      </w:r>
    </w:p>
    <w:p w14:paraId="00000038" w14:textId="77777777" w:rsidR="00E11D65" w:rsidRDefault="00E11D65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9" w14:textId="432E2492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6. 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 xml:space="preserve">Scorpo district, </w:t>
      </w:r>
      <w:r>
        <w:rPr>
          <w:rFonts w:ascii="Times New Roman" w:eastAsia="Times New Roman" w:hAnsi="Times New Roman" w:cs="Times New Roman"/>
          <w:sz w:val="20"/>
          <w:szCs w:val="20"/>
        </w:rPr>
        <w:t>Supersano (LE)</w:t>
      </w:r>
    </w:p>
    <w:p w14:paraId="0000003A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 (2011) Analisi archeobotaniche a Supersano (Le): una comunità autosufficiente? Post-Classical Archaeologies 1: 297- 308.</w:t>
      </w:r>
    </w:p>
    <w:p w14:paraId="0000003B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 (2012) Archeologia e storia della vite e del vino nel Medioevo italiano: il contributo dell'archeobotanica e nuove metodologie di analisi integrate per la caratterizzazione varietale, applicate ai contesti archeologici della Puglia meridionale. Phd thesis, Università degli Studi di Siena</w:t>
      </w:r>
    </w:p>
    <w:p w14:paraId="0000003C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3D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7. Valesio, Torchiarolo (BR)</w:t>
      </w:r>
    </w:p>
    <w:p w14:paraId="0000003E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ella M, Fiorentino G (2022) Paleoambiente e pratiche agricole a Torchiarolo (Br) tra il II a.C. e il VII d.C. In: D'Auria C, D'Onghia P (eds) Valesio. Il metanodotto Interconnessione Tap tra ricerca archeologica e tutela del paesaggio, Edipuglia, Bari, pp 163- 169</w:t>
      </w:r>
    </w:p>
    <w:p w14:paraId="0000003F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40" w14:textId="6BF5BBA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8. 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 xml:space="preserve">Contrada Saraceno, </w:t>
      </w:r>
      <w:r>
        <w:rPr>
          <w:rFonts w:ascii="Times New Roman" w:eastAsia="Times New Roman" w:hAnsi="Times New Roman" w:cs="Times New Roman"/>
          <w:sz w:val="20"/>
          <w:szCs w:val="20"/>
        </w:rPr>
        <w:t>Favara (AG)</w:t>
      </w:r>
    </w:p>
    <w:p w14:paraId="00000041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’Oronzo C, unpublished data, Laboratorio di Archeobotanica e Paleoecologia- Università del Salento</w:t>
      </w:r>
    </w:p>
    <w:p w14:paraId="00000042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43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9. Herdonia, Ordona (FG)</w:t>
      </w:r>
    </w:p>
    <w:p w14:paraId="00000044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eim J (1995) Appendice 1-Il paesaggio vegetativo. In Mertens J (ed), Herdonia. Scoperta di una città. Edipuglia, Bari, pp 321- 323</w:t>
      </w:r>
    </w:p>
    <w:p w14:paraId="00000045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46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0. Piazza Armerina (EN)</w:t>
      </w:r>
    </w:p>
    <w:p w14:paraId="00000047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ontecchi MC (2009) Indagini archeopalinologiche e microantracologiche nell’insediamento medievale nell’area della Villa del Casale di Piazza Armerina (Enna), con dati pre- e post-medievali, Phd thesis, Università degli Studi di Ferrara.</w:t>
      </w:r>
    </w:p>
    <w:p w14:paraId="00000048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Mercuri AM, Montecchi MC, Florenzano A, Rattighieri E, Torri P, Dallai D., Vaccaro E (2019) The Late Antique plant landscape in Sicily: Pollen from the agro-pastoral villa del Casale - Philosophiana system. Quaternary International 499: 24-34</w:t>
      </w:r>
    </w:p>
    <w:p w14:paraId="00000049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4A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1. Philosophiana, Mazzarino (CL)</w:t>
      </w:r>
    </w:p>
    <w:p w14:paraId="0000004B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accaro E, Torre GF (2015) La produzione di ceramica a Philosophiana (Sicilia centrale) nella media età bizantina: metodi di indagine ed implicazioni economiche, Archeologia Medievale 42: 53-91</w:t>
      </w:r>
    </w:p>
    <w:p w14:paraId="0000004C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4D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2. Quattro Macine, Giuggianello (LE)</w:t>
      </w:r>
    </w:p>
    <w:p w14:paraId="0000004E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orentino G (1999) Ricerche archeobotaniche e paleoambientali. In: Arthur P (ed) Da Apigliano a Martano. Tre anni di archeologia medioevale (1997-1999). Mario Congedo Editore, Galatina, pp 54 – 56</w:t>
      </w:r>
    </w:p>
    <w:p w14:paraId="0000004F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Grasso AM, Unpublished data, Laboratorio di Archeobotanica e Paleoecologia- Università del Salento</w:t>
      </w:r>
    </w:p>
    <w:p w14:paraId="00000050" w14:textId="77777777" w:rsidR="00E11D6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0000051" w14:textId="0E722505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3. </w:t>
      </w:r>
      <w:r w:rsidR="00CE67D4">
        <w:rPr>
          <w:rFonts w:ascii="Times New Roman" w:eastAsia="Times New Roman" w:hAnsi="Times New Roman" w:cs="Times New Roman"/>
          <w:sz w:val="20"/>
          <w:szCs w:val="20"/>
        </w:rPr>
        <w:t xml:space="preserve">Camarda district, “Paretone dei Greci”, </w:t>
      </w:r>
      <w:r>
        <w:rPr>
          <w:rFonts w:ascii="Times New Roman" w:eastAsia="Times New Roman" w:hAnsi="Times New Roman" w:cs="Times New Roman"/>
          <w:sz w:val="20"/>
          <w:szCs w:val="20"/>
        </w:rPr>
        <w:t>Sava (TA)</w:t>
      </w:r>
    </w:p>
    <w:p w14:paraId="00000052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tranieri G, Fiorentino G, Grasso AM, Napolitano C (2009) Organizzazione e trasformazioni dei paesaggi agrari medievali nel Salento. Un approccio archeologico e archeobotanico allo studio di una delimitazione agraria in pietra a secco (Sava – Taranto), Archeologia Medievale XXXVI:259- 271</w:t>
      </w:r>
    </w:p>
    <w:p w14:paraId="00000053" w14:textId="77777777" w:rsidR="00E11D65" w:rsidRPr="004B102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1025">
        <w:rPr>
          <w:rFonts w:ascii="Times New Roman" w:eastAsia="Times New Roman" w:hAnsi="Times New Roman" w:cs="Times New Roman"/>
          <w:sz w:val="20"/>
          <w:szCs w:val="20"/>
          <w:lang w:val="en-US"/>
        </w:rPr>
        <w:t>Grasso AM, Fiorentino G, Stranieri G (2012) Brick in the wall: an archaeobotanical approach to the analysis of drystone structures (Puglia – Italy), SAGUNTUM- extra 13: 209- 216</w:t>
      </w:r>
    </w:p>
    <w:p w14:paraId="00000054" w14:textId="77777777" w:rsidR="00E11D65" w:rsidRPr="004B1025" w:rsidRDefault="00E11D65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055" w14:textId="77777777" w:rsidR="00E11D65" w:rsidRDefault="00E0258B" w:rsidP="00E0258B">
      <w:pPr>
        <w:tabs>
          <w:tab w:val="left" w:pos="432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24. Tropea (VV)</w:t>
      </w:r>
    </w:p>
    <w:p w14:paraId="00000056" w14:textId="77777777" w:rsidR="00E11D65" w:rsidRDefault="00E0258B" w:rsidP="00E0258B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aramiello R, Zeme A (1994) Analisi palinologiche in terreni dallo scavo del cortile del palazzo vescovile di Tropea, Archeologia Medievale XXI: pp.368- 370</w:t>
      </w:r>
    </w:p>
    <w:sectPr w:rsidR="00E11D6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D65"/>
    <w:rsid w:val="004B1025"/>
    <w:rsid w:val="00A007B5"/>
    <w:rsid w:val="00CD435C"/>
    <w:rsid w:val="00CE67D4"/>
    <w:rsid w:val="00D47BA9"/>
    <w:rsid w:val="00E0258B"/>
    <w:rsid w:val="00E1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1101F"/>
  <w15:docId w15:val="{F4F8444A-9591-4531-8886-2479072D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4864"/>
  </w:style>
  <w:style w:type="paragraph" w:styleId="Titolo1">
    <w:name w:val="heading 1"/>
    <w:basedOn w:val="Normale"/>
    <w:link w:val="Titolo1Carattere"/>
    <w:uiPriority w:val="9"/>
    <w:qFormat/>
    <w:rsid w:val="00C43D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43D59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grassetto">
    <w:name w:val="Strong"/>
    <w:basedOn w:val="Carpredefinitoparagrafo"/>
    <w:uiPriority w:val="22"/>
    <w:qFormat/>
    <w:rsid w:val="00C43D59"/>
    <w:rPr>
      <w:b/>
      <w:bCs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F5139B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F5139B"/>
    <w:rPr>
      <w:sz w:val="20"/>
      <w:szCs w:val="20"/>
    </w:rPr>
  </w:style>
  <w:style w:type="paragraph" w:styleId="Revisione">
    <w:name w:val="Revision"/>
    <w:hidden/>
    <w:uiPriority w:val="99"/>
    <w:semiHidden/>
    <w:rsid w:val="008A3050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8A3050"/>
    <w:pPr>
      <w:ind w:left="720"/>
      <w:contextualSpacing/>
    </w:p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imandocommento">
    <w:name w:val="annotation reference"/>
    <w:basedOn w:val="Carpredefinitoparagrafo"/>
    <w:uiPriority w:val="99"/>
    <w:semiHidden/>
    <w:unhideWhenUsed/>
    <w:rsid w:val="004B10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B102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B102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B102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B10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YisxGhYDmBCZZotkJB5OIHsAQ==">CgMxLjA4AHIhMXN5bXVIaVNLRXlVV0RKbzMxTWdOMzFZOG1JVjR2RHJ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1397</Words>
  <Characters>7963</Characters>
  <Application>Microsoft Office Word</Application>
  <DocSecurity>0</DocSecurity>
  <Lines>66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ia grasso</dc:creator>
  <cp:lastModifiedBy>anna maria grasso</cp:lastModifiedBy>
  <cp:revision>3</cp:revision>
  <dcterms:created xsi:type="dcterms:W3CDTF">2024-01-11T10:45:00Z</dcterms:created>
  <dcterms:modified xsi:type="dcterms:W3CDTF">2024-01-14T10:08:00Z</dcterms:modified>
</cp:coreProperties>
</file>